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FEFF9A" w14:textId="5929425B" w:rsidR="007A3305" w:rsidRDefault="00443491">
      <w:pPr>
        <w:rPr>
          <w:rFonts w:ascii="Times New Roman" w:hAnsi="Times New Roman" w:cs="Times New Roman"/>
          <w:b/>
        </w:rPr>
      </w:pPr>
      <w:proofErr w:type="gramStart"/>
      <w:r>
        <w:rPr>
          <w:rFonts w:ascii="Times New Roman" w:hAnsi="Times New Roman" w:cs="Times New Roman"/>
          <w:b/>
        </w:rPr>
        <w:t>Supplement</w:t>
      </w:r>
      <w:r w:rsidR="00A10EC9">
        <w:rPr>
          <w:rFonts w:ascii="Times New Roman" w:hAnsi="Times New Roman" w:cs="Times New Roman"/>
          <w:b/>
        </w:rPr>
        <w:t>al</w:t>
      </w:r>
      <w:r>
        <w:rPr>
          <w:rFonts w:ascii="Times New Roman" w:hAnsi="Times New Roman" w:cs="Times New Roman"/>
          <w:b/>
        </w:rPr>
        <w:t xml:space="preserve"> </w:t>
      </w:r>
      <w:r w:rsidR="00A61308">
        <w:rPr>
          <w:rFonts w:ascii="Times New Roman" w:hAnsi="Times New Roman" w:cs="Times New Roman"/>
          <w:b/>
        </w:rPr>
        <w:t>Figure S</w:t>
      </w:r>
      <w:r w:rsidR="0013106F">
        <w:rPr>
          <w:rFonts w:ascii="Times New Roman" w:hAnsi="Times New Roman" w:cs="Times New Roman" w:hint="eastAsia"/>
          <w:b/>
        </w:rPr>
        <w:t>4</w:t>
      </w:r>
      <w:r w:rsidR="00A61308">
        <w:rPr>
          <w:rFonts w:ascii="Times New Roman" w:hAnsi="Times New Roman" w:cs="Times New Roman"/>
          <w:b/>
        </w:rPr>
        <w:t>.</w:t>
      </w:r>
      <w:proofErr w:type="gramEnd"/>
      <w:r w:rsidR="00A61308">
        <w:rPr>
          <w:rFonts w:ascii="Times New Roman" w:hAnsi="Times New Roman" w:cs="Times New Roman"/>
          <w:b/>
        </w:rPr>
        <w:t xml:space="preserve"> </w:t>
      </w:r>
      <w:r w:rsidR="00D73F4F">
        <w:rPr>
          <w:rFonts w:ascii="Times New Roman" w:hAnsi="Times New Roman" w:cs="Times New Roman" w:hint="eastAsia"/>
          <w:b/>
        </w:rPr>
        <w:t>Expression of NONMMUG027912 and Elovl6 in siRNA treated</w:t>
      </w:r>
    </w:p>
    <w:p w14:paraId="00A0AB2A" w14:textId="0AF200F0" w:rsidR="007A3305" w:rsidRDefault="0033330F" w:rsidP="00701F43">
      <w:pPr>
        <w:jc w:val="center"/>
        <w:rPr>
          <w:rFonts w:ascii="Times New Roman" w:hAnsi="Times New Roman" w:cs="Times New Roman"/>
          <w:b/>
        </w:rPr>
      </w:pPr>
      <w:r w:rsidRPr="0033330F">
        <w:rPr>
          <w:rFonts w:ascii="Times New Roman" w:hAnsi="Times New Roman" w:cs="Times New Roman"/>
          <w:b/>
          <w:noProof/>
        </w:rPr>
        <w:drawing>
          <wp:inline distT="0" distB="0" distL="0" distR="0" wp14:anchorId="011AB24F" wp14:editId="7837403C">
            <wp:extent cx="4076700" cy="3060700"/>
            <wp:effectExtent l="0" t="0" r="12700" b="1270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076700" cy="3060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2ED3133F" w14:textId="0541CEF0" w:rsidR="007A3305" w:rsidRPr="009676A6" w:rsidRDefault="0028715E" w:rsidP="00B56CE1">
      <w:pPr>
        <w:jc w:val="center"/>
        <w:rPr>
          <w:rFonts w:ascii="Times New Roman" w:hAnsi="Times New Roman" w:cs="Times New Roman"/>
          <w:sz w:val="22"/>
          <w:szCs w:val="18"/>
        </w:rPr>
      </w:pPr>
      <w:r w:rsidRPr="009676A6">
        <w:rPr>
          <w:rFonts w:ascii="Times New Roman" w:hAnsi="Times New Roman" w:cs="Times New Roman" w:hint="eastAsia"/>
          <w:sz w:val="22"/>
          <w:szCs w:val="18"/>
        </w:rPr>
        <w:t>n=3;</w:t>
      </w:r>
      <w:r w:rsidR="00A61308" w:rsidRPr="009676A6">
        <w:rPr>
          <w:rFonts w:ascii="Times New Roman" w:hAnsi="Times New Roman" w:cs="Times New Roman"/>
          <w:sz w:val="22"/>
          <w:szCs w:val="18"/>
        </w:rPr>
        <w:t xml:space="preserve"> </w:t>
      </w:r>
      <w:r w:rsidR="00B56CE1" w:rsidRPr="009676A6">
        <w:rPr>
          <w:rFonts w:ascii="Times New Roman" w:hAnsi="Times New Roman" w:cs="Times New Roman" w:hint="eastAsia"/>
          <w:sz w:val="22"/>
          <w:szCs w:val="18"/>
        </w:rPr>
        <w:t xml:space="preserve">*** </w:t>
      </w:r>
      <w:r w:rsidRPr="009676A6">
        <w:rPr>
          <w:rFonts w:ascii="Times New Roman" w:hAnsi="Times New Roman" w:cs="Times New Roman" w:hint="eastAsia"/>
          <w:sz w:val="22"/>
          <w:szCs w:val="18"/>
        </w:rPr>
        <w:t>p</w:t>
      </w:r>
      <w:r w:rsidR="00B56CE1" w:rsidRPr="009676A6">
        <w:rPr>
          <w:rFonts w:ascii="Times New Roman" w:hAnsi="Times New Roman" w:cs="Times New Roman" w:hint="eastAsia"/>
          <w:sz w:val="22"/>
          <w:szCs w:val="18"/>
        </w:rPr>
        <w:t>&lt;0.001</w:t>
      </w:r>
    </w:p>
    <w:p w14:paraId="72961913" w14:textId="77777777" w:rsidR="007A3305" w:rsidRDefault="007A3305">
      <w:pPr>
        <w:rPr>
          <w:rFonts w:ascii="Times New Roman" w:hAnsi="Times New Roman" w:cs="Times New Roman"/>
          <w:b/>
        </w:rPr>
      </w:pPr>
    </w:p>
    <w:p w14:paraId="034CD44C" w14:textId="77777777" w:rsidR="007A3305" w:rsidRDefault="007A3305">
      <w:pPr>
        <w:rPr>
          <w:rFonts w:ascii="Times New Roman" w:hAnsi="Times New Roman" w:cs="Times New Roman"/>
          <w:b/>
        </w:rPr>
      </w:pPr>
    </w:p>
    <w:p w14:paraId="35791026" w14:textId="77777777" w:rsidR="007A3305" w:rsidRDefault="007A3305">
      <w:pPr>
        <w:rPr>
          <w:rFonts w:ascii="Times New Roman" w:hAnsi="Times New Roman" w:cs="Times New Roman"/>
          <w:b/>
        </w:rPr>
      </w:pPr>
    </w:p>
    <w:p w14:paraId="006D3F8D" w14:textId="77777777" w:rsidR="007A3305" w:rsidRDefault="007A3305">
      <w:pPr>
        <w:rPr>
          <w:rFonts w:ascii="Times New Roman" w:hAnsi="Times New Roman" w:cs="Times New Roman"/>
          <w:b/>
        </w:rPr>
      </w:pPr>
    </w:p>
    <w:p w14:paraId="7C94BE6D" w14:textId="77777777" w:rsidR="007A3305" w:rsidRPr="00154067" w:rsidRDefault="007A3305">
      <w:pPr>
        <w:rPr>
          <w:rFonts w:ascii="Times New Roman" w:hAnsi="Times New Roman" w:cs="Times New Roman"/>
          <w:b/>
        </w:rPr>
      </w:pPr>
    </w:p>
    <w:p w14:paraId="6331C02C" w14:textId="77777777" w:rsidR="00F025C0" w:rsidRDefault="00F025C0">
      <w:pPr>
        <w:rPr>
          <w:rFonts w:ascii="Times New Roman" w:hAnsi="Times New Roman" w:cs="Times New Roman"/>
          <w:b/>
        </w:rPr>
      </w:pPr>
    </w:p>
    <w:p w14:paraId="06A63905" w14:textId="77777777" w:rsidR="00F025C0" w:rsidRPr="00DE2873" w:rsidRDefault="00F025C0">
      <w:pPr>
        <w:rPr>
          <w:rFonts w:ascii="Times New Roman" w:hAnsi="Times New Roman" w:cs="Times New Roman"/>
          <w:b/>
        </w:rPr>
      </w:pPr>
    </w:p>
    <w:p w14:paraId="31E630E9" w14:textId="77777777" w:rsidR="00F025C0" w:rsidRDefault="00F025C0">
      <w:pPr>
        <w:rPr>
          <w:rFonts w:ascii="Times New Roman" w:hAnsi="Times New Roman" w:cs="Times New Roman"/>
          <w:b/>
        </w:rPr>
      </w:pPr>
    </w:p>
    <w:p w14:paraId="66EF280B" w14:textId="77777777" w:rsidR="00F025C0" w:rsidRDefault="00F025C0">
      <w:pPr>
        <w:rPr>
          <w:rFonts w:ascii="Times New Roman" w:hAnsi="Times New Roman" w:cs="Times New Roman"/>
          <w:b/>
        </w:rPr>
      </w:pPr>
    </w:p>
    <w:p w14:paraId="7FE0202F" w14:textId="77777777" w:rsidR="00F025C0" w:rsidRDefault="00F025C0">
      <w:pPr>
        <w:rPr>
          <w:rFonts w:ascii="Times New Roman" w:hAnsi="Times New Roman" w:cs="Times New Roman"/>
          <w:b/>
        </w:rPr>
      </w:pPr>
    </w:p>
    <w:p w14:paraId="543FA462" w14:textId="77777777" w:rsidR="00F025C0" w:rsidRDefault="00F025C0">
      <w:pPr>
        <w:rPr>
          <w:rFonts w:ascii="Times New Roman" w:hAnsi="Times New Roman" w:cs="Times New Roman"/>
          <w:b/>
        </w:rPr>
      </w:pPr>
    </w:p>
    <w:p w14:paraId="74938867" w14:textId="77777777" w:rsidR="00F550F4" w:rsidRDefault="00F550F4">
      <w:pPr>
        <w:rPr>
          <w:rFonts w:ascii="Times New Roman" w:hAnsi="Times New Roman" w:cs="Times New Roman"/>
          <w:b/>
        </w:rPr>
      </w:pPr>
    </w:p>
    <w:p w14:paraId="58342D35" w14:textId="77777777" w:rsidR="00F550F4" w:rsidRDefault="00F550F4">
      <w:pPr>
        <w:rPr>
          <w:rFonts w:ascii="Times New Roman" w:hAnsi="Times New Roman" w:cs="Times New Roman"/>
          <w:b/>
        </w:rPr>
      </w:pPr>
    </w:p>
    <w:p w14:paraId="4EFBC6F9" w14:textId="77777777" w:rsidR="00BE4B05" w:rsidRDefault="00BE4B05">
      <w:pPr>
        <w:rPr>
          <w:rFonts w:ascii="Times New Roman" w:hAnsi="Times New Roman" w:cs="Times New Roman"/>
          <w:b/>
        </w:rPr>
      </w:pPr>
    </w:p>
    <w:p w14:paraId="1290FC3A" w14:textId="77777777" w:rsidR="00882CE3" w:rsidRDefault="00882CE3">
      <w:pPr>
        <w:rPr>
          <w:rFonts w:ascii="Times New Roman" w:hAnsi="Times New Roman" w:cs="Times New Roman"/>
          <w:b/>
        </w:rPr>
      </w:pPr>
    </w:p>
    <w:p w14:paraId="6C7B4192" w14:textId="210F433D" w:rsidR="00882CE3" w:rsidRPr="000E4843" w:rsidRDefault="00882CE3">
      <w:pPr>
        <w:rPr>
          <w:rFonts w:ascii="Times New Roman" w:hAnsi="Times New Roman" w:cs="Times New Roman"/>
          <w:b/>
          <w:color w:val="000000" w:themeColor="text1"/>
        </w:rPr>
      </w:pPr>
    </w:p>
    <w:sectPr w:rsidR="00882CE3" w:rsidRPr="000E4843" w:rsidSect="00EC296A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5E8DEAB" w14:textId="77777777" w:rsidR="001906D4" w:rsidRDefault="001906D4" w:rsidP="00B670B5">
      <w:r>
        <w:separator/>
      </w:r>
    </w:p>
  </w:endnote>
  <w:endnote w:type="continuationSeparator" w:id="0">
    <w:p w14:paraId="4128832B" w14:textId="77777777" w:rsidR="001906D4" w:rsidRDefault="001906D4" w:rsidP="00B670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17CF80B" w14:textId="77777777" w:rsidR="001906D4" w:rsidRDefault="001906D4" w:rsidP="00B670B5">
      <w:r>
        <w:separator/>
      </w:r>
    </w:p>
  </w:footnote>
  <w:footnote w:type="continuationSeparator" w:id="0">
    <w:p w14:paraId="299EFFA7" w14:textId="77777777" w:rsidR="001906D4" w:rsidRDefault="001906D4" w:rsidP="00B670B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7EC0"/>
    <w:rsid w:val="00027EC0"/>
    <w:rsid w:val="00052C2B"/>
    <w:rsid w:val="00061C4F"/>
    <w:rsid w:val="000A234F"/>
    <w:rsid w:val="000E4843"/>
    <w:rsid w:val="00112605"/>
    <w:rsid w:val="0013106F"/>
    <w:rsid w:val="00137591"/>
    <w:rsid w:val="00154067"/>
    <w:rsid w:val="001635A6"/>
    <w:rsid w:val="00172CE6"/>
    <w:rsid w:val="001906D4"/>
    <w:rsid w:val="00197117"/>
    <w:rsid w:val="001F4A8C"/>
    <w:rsid w:val="0021719D"/>
    <w:rsid w:val="0025441D"/>
    <w:rsid w:val="0028715E"/>
    <w:rsid w:val="00293ADF"/>
    <w:rsid w:val="002A25DB"/>
    <w:rsid w:val="002A2B2C"/>
    <w:rsid w:val="002E20E7"/>
    <w:rsid w:val="003100AF"/>
    <w:rsid w:val="00314A4F"/>
    <w:rsid w:val="0033330F"/>
    <w:rsid w:val="00347696"/>
    <w:rsid w:val="00380638"/>
    <w:rsid w:val="00381991"/>
    <w:rsid w:val="00382B82"/>
    <w:rsid w:val="003B02C9"/>
    <w:rsid w:val="003B3FA1"/>
    <w:rsid w:val="003E2746"/>
    <w:rsid w:val="00443491"/>
    <w:rsid w:val="004866DB"/>
    <w:rsid w:val="00493B35"/>
    <w:rsid w:val="004B614E"/>
    <w:rsid w:val="004C4C91"/>
    <w:rsid w:val="004C7C2E"/>
    <w:rsid w:val="004F4150"/>
    <w:rsid w:val="005073F7"/>
    <w:rsid w:val="00536252"/>
    <w:rsid w:val="00596851"/>
    <w:rsid w:val="005B47DC"/>
    <w:rsid w:val="0060535F"/>
    <w:rsid w:val="006B6C81"/>
    <w:rsid w:val="00701F43"/>
    <w:rsid w:val="00706A9F"/>
    <w:rsid w:val="00723DB4"/>
    <w:rsid w:val="00753843"/>
    <w:rsid w:val="0078482B"/>
    <w:rsid w:val="007963B5"/>
    <w:rsid w:val="007A3305"/>
    <w:rsid w:val="007E20B4"/>
    <w:rsid w:val="007F2D28"/>
    <w:rsid w:val="007F5041"/>
    <w:rsid w:val="007F5B56"/>
    <w:rsid w:val="008162C9"/>
    <w:rsid w:val="00854925"/>
    <w:rsid w:val="00872027"/>
    <w:rsid w:val="00881072"/>
    <w:rsid w:val="00882CE3"/>
    <w:rsid w:val="008B293B"/>
    <w:rsid w:val="008C679A"/>
    <w:rsid w:val="008D52F0"/>
    <w:rsid w:val="00937429"/>
    <w:rsid w:val="00952B2D"/>
    <w:rsid w:val="009676A6"/>
    <w:rsid w:val="00985C16"/>
    <w:rsid w:val="009F11AA"/>
    <w:rsid w:val="00A10EC9"/>
    <w:rsid w:val="00A61308"/>
    <w:rsid w:val="00AC4FFC"/>
    <w:rsid w:val="00AD3D98"/>
    <w:rsid w:val="00B53BA6"/>
    <w:rsid w:val="00B56CE1"/>
    <w:rsid w:val="00B6641E"/>
    <w:rsid w:val="00B670B5"/>
    <w:rsid w:val="00BE4B05"/>
    <w:rsid w:val="00C870CC"/>
    <w:rsid w:val="00C946C6"/>
    <w:rsid w:val="00CA42C0"/>
    <w:rsid w:val="00CE5499"/>
    <w:rsid w:val="00D44D58"/>
    <w:rsid w:val="00D718B8"/>
    <w:rsid w:val="00D73F4F"/>
    <w:rsid w:val="00D755DF"/>
    <w:rsid w:val="00DE2873"/>
    <w:rsid w:val="00DF5C6E"/>
    <w:rsid w:val="00E047D7"/>
    <w:rsid w:val="00E10CEA"/>
    <w:rsid w:val="00E20575"/>
    <w:rsid w:val="00E262CE"/>
    <w:rsid w:val="00E53C79"/>
    <w:rsid w:val="00E92FA5"/>
    <w:rsid w:val="00EC296A"/>
    <w:rsid w:val="00ED5389"/>
    <w:rsid w:val="00F025C0"/>
    <w:rsid w:val="00F10728"/>
    <w:rsid w:val="00F46466"/>
    <w:rsid w:val="00F550F4"/>
    <w:rsid w:val="00F816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16F218A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27EC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GridTable4Accent3">
    <w:name w:val="Grid Table 4 Accent 3"/>
    <w:basedOn w:val="a1"/>
    <w:uiPriority w:val="49"/>
    <w:rsid w:val="00027EC0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CCE8C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a3">
    <w:name w:val="Table Grid"/>
    <w:basedOn w:val="a1"/>
    <w:uiPriority w:val="39"/>
    <w:rsid w:val="00706A9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B670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B670B5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B670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B670B5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CE5499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CE549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27EC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GridTable4Accent3">
    <w:name w:val="Grid Table 4 Accent 3"/>
    <w:basedOn w:val="a1"/>
    <w:uiPriority w:val="49"/>
    <w:rsid w:val="00027EC0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CCE8C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a3">
    <w:name w:val="Table Grid"/>
    <w:basedOn w:val="a1"/>
    <w:uiPriority w:val="39"/>
    <w:rsid w:val="00706A9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B670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B670B5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B670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B670B5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CE5499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CE54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20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19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70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74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437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8</TotalTime>
  <Pages>1</Pages>
  <Words>17</Words>
  <Characters>98</Characters>
  <Application>Microsoft Office Word</Application>
  <DocSecurity>0</DocSecurity>
  <Lines>1</Lines>
  <Paragraphs>1</Paragraphs>
  <ScaleCrop>false</ScaleCrop>
  <HeadingPairs>
    <vt:vector size="2" baseType="variant">
      <vt:variant>
        <vt:lpstr>Headings</vt:lpstr>
      </vt:variant>
      <vt:variant>
        <vt:i4>10</vt:i4>
      </vt:variant>
    </vt:vector>
  </HeadingPairs>
  <TitlesOfParts>
    <vt:vector size="10" baseType="lpstr">
      <vt:lpstr>Supplementary Information</vt:lpstr>
      <vt:lpstr>Supplement T1. Composition of chow and high fat diets fed to mouse.</vt:lpstr>
      <vt:lpstr/>
      <vt:lpstr>Supplement T2. Primer pairs selected for validation by qRT-PCR</vt:lpstr>
      <vt:lpstr/>
      <vt:lpstr>Supplement T3  Hepatic steatosis score </vt:lpstr>
      <vt:lpstr>Refering to NASH Clinical Research Network Scoring System Definitions.</vt:lpstr>
      <vt:lpstr>Based on the published literature combined with transcriptomics analysis of live</vt:lpstr>
      <vt:lpstr>In green: Significantly decreased expression genes in fasted PPARa / mice,Elovl6</vt:lpstr>
      <vt:lpstr>In red: Upregulated genes by PPARa during fasting and are upregulated by Wy14643</vt:lpstr>
    </vt:vector>
  </TitlesOfParts>
  <Company/>
  <LinksUpToDate>false</LinksUpToDate>
  <CharactersWithSpaces>1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Windows 用户</cp:lastModifiedBy>
  <cp:revision>41</cp:revision>
  <dcterms:created xsi:type="dcterms:W3CDTF">2018-01-20T07:14:00Z</dcterms:created>
  <dcterms:modified xsi:type="dcterms:W3CDTF">2018-11-02T03:42:00Z</dcterms:modified>
</cp:coreProperties>
</file>